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EC9" w:rsidRPr="002C3EC8" w:rsidRDefault="004506A1">
      <w:pPr>
        <w:rPr>
          <w:rFonts w:ascii="Times New Roman" w:hAnsi="Times New Roman" w:cs="Times New Roman"/>
          <w:sz w:val="24"/>
          <w:szCs w:val="24"/>
        </w:rPr>
      </w:pPr>
      <w:r w:rsidRPr="002C3E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B42C2">
        <w:rPr>
          <w:rFonts w:ascii="Times New Roman" w:hAnsi="Times New Roman" w:cs="Times New Roman"/>
          <w:b/>
          <w:bCs/>
          <w:sz w:val="24"/>
          <w:szCs w:val="24"/>
        </w:rPr>
        <w:t>1Table.</w:t>
      </w:r>
      <w:r w:rsidR="006B16AB" w:rsidRPr="002C3EC8">
        <w:rPr>
          <w:rFonts w:ascii="Times New Roman" w:hAnsi="Times New Roman" w:cs="Times New Roman"/>
          <w:sz w:val="24"/>
          <w:szCs w:val="24"/>
        </w:rPr>
        <w:t xml:space="preserve"> Sensitivity, specificity, correctly classified, positive and negative likelihood ratios of each cut</w:t>
      </w:r>
      <w:r w:rsidR="006B16AB" w:rsidRPr="002C3EC8">
        <w:rPr>
          <w:rFonts w:ascii="Times New Roman" w:hAnsi="Times New Roman" w:cs="Angsana New"/>
          <w:sz w:val="24"/>
          <w:szCs w:val="24"/>
          <w:cs/>
        </w:rPr>
        <w:t>-</w:t>
      </w:r>
      <w:r w:rsidR="006B16AB" w:rsidRPr="002C3EC8">
        <w:rPr>
          <w:rFonts w:ascii="Times New Roman" w:hAnsi="Times New Roman" w:cs="Times New Roman"/>
          <w:sz w:val="24"/>
          <w:szCs w:val="24"/>
        </w:rPr>
        <w:t>off point</w:t>
      </w:r>
      <w:r w:rsidR="006B16AB" w:rsidRPr="002C3EC8">
        <w:rPr>
          <w:rFonts w:ascii="Times New Roman" w:hAnsi="Times New Roman" w:cs="Angsana New"/>
          <w:sz w:val="24"/>
          <w:szCs w:val="24"/>
          <w:cs/>
        </w:rPr>
        <w:t>.</w:t>
      </w:r>
      <w:r w:rsidRPr="002C3EC8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2200"/>
        <w:gridCol w:w="1500"/>
        <w:gridCol w:w="1970"/>
        <w:gridCol w:w="1276"/>
        <w:gridCol w:w="1701"/>
        <w:gridCol w:w="1273"/>
      </w:tblGrid>
      <w:tr w:rsidR="004F1F38" w:rsidRPr="004F1F38" w:rsidTr="004F1F38">
        <w:trPr>
          <w:trHeight w:val="360"/>
        </w:trPr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0" w:colLast="2"/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-off point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ly Classifi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+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-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4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2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1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3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1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8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0.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8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5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5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0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bookmarkEnd w:id="0"/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0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7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4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4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4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9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7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9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4</w:t>
            </w:r>
          </w:p>
        </w:tc>
      </w:tr>
      <w:tr w:rsidR="004F1F38" w:rsidRPr="004F1F38" w:rsidTr="004F1F38">
        <w:trPr>
          <w:trHeight w:val="3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8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4F1F38" w:rsidRPr="004F1F38" w:rsidTr="004F1F38">
        <w:trPr>
          <w:trHeight w:val="35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4F1F38" w:rsidRPr="004F1F38" w:rsidTr="004F1F38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F38" w:rsidRPr="004F1F38" w:rsidRDefault="004F1F38" w:rsidP="004F1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582FAF" w:rsidRPr="002C3EC8" w:rsidRDefault="004F1F38">
      <w:pPr>
        <w:rPr>
          <w:rFonts w:ascii="Times New Roman" w:hAnsi="Times New Roman" w:cs="Times New Roman"/>
          <w:sz w:val="24"/>
          <w:szCs w:val="24"/>
        </w:rPr>
      </w:pPr>
    </w:p>
    <w:sectPr w:rsidR="00582FAF" w:rsidRPr="002C3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935"/>
    <w:rsid w:val="00007EC9"/>
    <w:rsid w:val="002C3EC8"/>
    <w:rsid w:val="00346E30"/>
    <w:rsid w:val="004506A1"/>
    <w:rsid w:val="00496CB5"/>
    <w:rsid w:val="004F1F38"/>
    <w:rsid w:val="006B16AB"/>
    <w:rsid w:val="009B24C0"/>
    <w:rsid w:val="00AB42C2"/>
    <w:rsid w:val="00AD3D44"/>
    <w:rsid w:val="00CE21A0"/>
    <w:rsid w:val="00DF1935"/>
    <w:rsid w:val="00E6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99237"/>
  <w15:chartTrackingRefBased/>
  <w15:docId w15:val="{D0CBBBAE-98A1-4710-8A9C-32F91120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3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14555D-7195-4F71-928B-451FF7D13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กลุ่มสาขาวิชาระบาดวิทยาและชีวสถิติ</dc:creator>
  <cp:keywords/>
  <dc:description/>
  <cp:lastModifiedBy>Passaraj</cp:lastModifiedBy>
  <cp:revision>4</cp:revision>
  <dcterms:created xsi:type="dcterms:W3CDTF">2019-03-09T16:40:00Z</dcterms:created>
  <dcterms:modified xsi:type="dcterms:W3CDTF">2019-03-09T16:44:00Z</dcterms:modified>
</cp:coreProperties>
</file>